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546" w:rsidRPr="004C7948" w:rsidRDefault="00C444A7" w:rsidP="00555546">
      <w:pPr>
        <w:spacing w:before="0" w:after="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/>
          <w:b/>
          <w:sz w:val="24"/>
        </w:rPr>
        <w:t xml:space="preserve">Supplementary </w:t>
      </w:r>
      <w:r w:rsidRPr="000050EF">
        <w:rPr>
          <w:rFonts w:ascii="Times New Roman" w:eastAsiaTheme="minorEastAsia" w:hAnsi="Times New Roman"/>
          <w:b/>
          <w:sz w:val="24"/>
        </w:rPr>
        <w:t xml:space="preserve">Table </w:t>
      </w:r>
      <w:r w:rsidR="006E3EE9">
        <w:rPr>
          <w:rFonts w:ascii="Times New Roman" w:eastAsiaTheme="minorEastAsia" w:hAnsi="Times New Roman"/>
          <w:b/>
          <w:sz w:val="24"/>
          <w:szCs w:val="24"/>
        </w:rPr>
        <w:t>3</w:t>
      </w:r>
      <w:r w:rsidR="00555546" w:rsidRPr="004C7948">
        <w:rPr>
          <w:rFonts w:ascii="Times New Roman" w:eastAsiaTheme="minorEastAsia" w:hAnsi="Times New Roman"/>
          <w:b/>
          <w:sz w:val="24"/>
          <w:szCs w:val="24"/>
        </w:rPr>
        <w:t>.</w:t>
      </w:r>
      <w:r w:rsidR="00555546" w:rsidRPr="004C7948">
        <w:rPr>
          <w:rFonts w:ascii="Times New Roman" w:eastAsiaTheme="minorEastAsia" w:hAnsi="Times New Roman"/>
          <w:sz w:val="24"/>
          <w:szCs w:val="24"/>
        </w:rPr>
        <w:t xml:space="preserve"> Overview of themes and subthemes.</w:t>
      </w:r>
    </w:p>
    <w:p w:rsidR="00555546" w:rsidRPr="004C7948" w:rsidRDefault="00555546" w:rsidP="00555546">
      <w:pPr>
        <w:spacing w:before="0" w:after="0"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</w:p>
    <w:tbl>
      <w:tblPr>
        <w:tblStyle w:val="TableGrid"/>
        <w:tblW w:w="9416" w:type="dxa"/>
        <w:tblInd w:w="-147" w:type="dxa"/>
        <w:tblLook w:val="04A0" w:firstRow="1" w:lastRow="0" w:firstColumn="1" w:lastColumn="0" w:noHBand="0" w:noVBand="1"/>
      </w:tblPr>
      <w:tblGrid>
        <w:gridCol w:w="753"/>
        <w:gridCol w:w="927"/>
        <w:gridCol w:w="223"/>
        <w:gridCol w:w="3629"/>
        <w:gridCol w:w="3884"/>
      </w:tblGrid>
      <w:tr w:rsidR="00555546" w:rsidRPr="004C7948" w:rsidTr="009022AD">
        <w:trPr>
          <w:trHeight w:val="298"/>
        </w:trPr>
        <w:tc>
          <w:tcPr>
            <w:tcW w:w="753" w:type="dxa"/>
            <w:shd w:val="clear" w:color="auto" w:fill="AEAAAA" w:themeFill="background2" w:themeFillShade="BF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927" w:type="dxa"/>
            <w:shd w:val="clear" w:color="auto" w:fill="AEAAAA" w:themeFill="background2" w:themeFillShade="BF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223" w:type="dxa"/>
            <w:shd w:val="clear" w:color="auto" w:fill="AEAAAA" w:themeFill="background2" w:themeFillShade="BF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shd w:val="clear" w:color="auto" w:fill="AEAAAA" w:themeFill="background2" w:themeFillShade="BF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Subtheme</w:t>
            </w:r>
          </w:p>
        </w:tc>
      </w:tr>
      <w:tr w:rsidR="00555546" w:rsidRPr="004C7948" w:rsidTr="009022AD">
        <w:trPr>
          <w:trHeight w:val="454"/>
        </w:trPr>
        <w:tc>
          <w:tcPr>
            <w:tcW w:w="1903" w:type="dxa"/>
            <w:gridSpan w:val="3"/>
            <w:shd w:val="clear" w:color="auto" w:fill="D0CECE" w:themeFill="background2" w:themeFillShade="E6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3629" w:type="dxa"/>
            <w:shd w:val="clear" w:color="auto" w:fill="D0CECE" w:themeFill="background2" w:themeFillShade="E6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ASP research pathway</w:t>
            </w:r>
          </w:p>
        </w:tc>
        <w:tc>
          <w:tcPr>
            <w:tcW w:w="3884" w:type="dxa"/>
            <w:shd w:val="clear" w:color="auto" w:fill="D0CECE" w:themeFill="background2" w:themeFillShade="E6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SaU</w:t>
            </w:r>
            <w:proofErr w:type="spellEnd"/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 pathway</w:t>
            </w:r>
          </w:p>
        </w:tc>
      </w:tr>
      <w:tr w:rsidR="00555546" w:rsidRPr="004C7948" w:rsidTr="009022AD">
        <w:trPr>
          <w:trHeight w:val="6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1.0</w:t>
            </w:r>
          </w:p>
        </w:tc>
        <w:tc>
          <w:tcPr>
            <w:tcW w:w="8663" w:type="dxa"/>
            <w:gridSpan w:val="4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Overlapping enablers for both pathways</w:t>
            </w:r>
          </w:p>
        </w:tc>
      </w:tr>
      <w:tr w:rsidR="00555546" w:rsidRPr="004C7948" w:rsidTr="009022AD">
        <w:trPr>
          <w:trHeight w:val="6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1.1</w:t>
            </w:r>
          </w:p>
        </w:tc>
        <w:tc>
          <w:tcPr>
            <w:tcW w:w="927" w:type="dxa"/>
            <w:vMerge w:val="restart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Critical role of GPs</w:t>
            </w:r>
          </w:p>
        </w:tc>
      </w:tr>
      <w:tr w:rsidR="00555546" w:rsidRPr="004C7948" w:rsidTr="009022AD">
        <w:trPr>
          <w:trHeight w:val="149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1.2</w:t>
            </w:r>
          </w:p>
        </w:tc>
        <w:tc>
          <w:tcPr>
            <w:tcW w:w="927" w:type="dxa"/>
            <w:vMerge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Enhanced communication between clinicians/health professionals</w:t>
            </w:r>
          </w:p>
        </w:tc>
      </w:tr>
      <w:tr w:rsidR="00555546" w:rsidRPr="004C7948" w:rsidTr="009022AD">
        <w:trPr>
          <w:trHeight w:val="6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1.3</w:t>
            </w:r>
          </w:p>
        </w:tc>
        <w:tc>
          <w:tcPr>
            <w:tcW w:w="927" w:type="dxa"/>
            <w:vMerge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Mutual trust and relationship-building with patients</w:t>
            </w:r>
          </w:p>
        </w:tc>
      </w:tr>
      <w:tr w:rsidR="00555546" w:rsidRPr="004C7948" w:rsidTr="009022AD">
        <w:trPr>
          <w:trHeight w:val="18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1.4</w:t>
            </w:r>
          </w:p>
        </w:tc>
        <w:tc>
          <w:tcPr>
            <w:tcW w:w="927" w:type="dxa"/>
            <w:vMerge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Having standardised screening tools</w:t>
            </w:r>
          </w:p>
        </w:tc>
      </w:tr>
      <w:tr w:rsidR="00555546" w:rsidRPr="004C7948" w:rsidTr="009022AD">
        <w:trPr>
          <w:trHeight w:val="6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8663" w:type="dxa"/>
            <w:gridSpan w:val="4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ASP pathway-specific enablers</w:t>
            </w:r>
          </w:p>
        </w:tc>
      </w:tr>
      <w:tr w:rsidR="00555546" w:rsidRPr="004C7948" w:rsidTr="009022AD">
        <w:trPr>
          <w:trHeight w:val="436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2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Encouraging research towards further training and education</w:t>
            </w:r>
          </w:p>
        </w:tc>
        <w:tc>
          <w:tcPr>
            <w:tcW w:w="3884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</w:tr>
      <w:tr w:rsidR="00555546" w:rsidRPr="004C7948" w:rsidTr="009022AD">
        <w:trPr>
          <w:trHeight w:val="190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2.2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Specific assessment and resources</w:t>
            </w:r>
          </w:p>
        </w:tc>
        <w:tc>
          <w:tcPr>
            <w:tcW w:w="3884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</w:tr>
      <w:tr w:rsidR="00555546" w:rsidRPr="004C7948" w:rsidTr="009022AD">
        <w:trPr>
          <w:trHeight w:val="327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3.0 </w:t>
            </w:r>
          </w:p>
        </w:tc>
        <w:tc>
          <w:tcPr>
            <w:tcW w:w="8663" w:type="dxa"/>
            <w:gridSpan w:val="4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proofErr w:type="spellStart"/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SaU</w:t>
            </w:r>
            <w:proofErr w:type="spellEnd"/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 pathway-specific enabler</w:t>
            </w:r>
          </w:p>
        </w:tc>
      </w:tr>
      <w:tr w:rsidR="00555546" w:rsidRPr="004C7948" w:rsidTr="009022AD">
        <w:trPr>
          <w:trHeight w:val="155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3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3884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2"/>
              </w:rPr>
              <w:t>Importance of developmental screening</w:t>
            </w:r>
          </w:p>
        </w:tc>
      </w:tr>
      <w:tr w:rsidR="00555546" w:rsidRPr="004C7948" w:rsidTr="009022AD">
        <w:trPr>
          <w:trHeight w:val="327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4.0</w:t>
            </w:r>
          </w:p>
        </w:tc>
        <w:tc>
          <w:tcPr>
            <w:tcW w:w="8663" w:type="dxa"/>
            <w:gridSpan w:val="4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Overlapping barriers for both pathways</w:t>
            </w:r>
          </w:p>
        </w:tc>
      </w:tr>
      <w:tr w:rsidR="00555546" w:rsidRPr="004C7948" w:rsidTr="009022AD">
        <w:trPr>
          <w:trHeight w:val="300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4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atient lack of understanding</w:t>
            </w:r>
          </w:p>
        </w:tc>
      </w:tr>
      <w:tr w:rsidR="00555546" w:rsidRPr="004C7948" w:rsidTr="009022AD">
        <w:trPr>
          <w:trHeight w:val="288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4.2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COVID-19 lockdowns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impacts</w:t>
            </w:r>
          </w:p>
        </w:tc>
      </w:tr>
      <w:tr w:rsidR="00555546" w:rsidRPr="004C7948" w:rsidTr="009022AD">
        <w:trPr>
          <w:trHeight w:val="293"/>
        </w:trPr>
        <w:tc>
          <w:tcPr>
            <w:tcW w:w="753" w:type="dxa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4.3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555546" w:rsidRPr="004C7948" w:rsidRDefault="00555546" w:rsidP="009022AD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Language and cultural barriers</w:t>
            </w:r>
          </w:p>
        </w:tc>
      </w:tr>
      <w:tr w:rsidR="00C33352" w:rsidRPr="004C7948" w:rsidTr="009022AD">
        <w:trPr>
          <w:trHeight w:val="293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4.4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Family financial 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d socioeconomic circumstances </w:t>
            </w:r>
          </w:p>
        </w:tc>
      </w:tr>
      <w:tr w:rsidR="00C33352" w:rsidRPr="004C7948" w:rsidTr="009022AD">
        <w:trPr>
          <w:trHeight w:val="293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4.5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workforce/resource</w:t>
            </w:r>
          </w:p>
        </w:tc>
      </w:tr>
      <w:tr w:rsidR="00C33352" w:rsidRPr="004C7948" w:rsidTr="009022AD">
        <w:trPr>
          <w:trHeight w:val="293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4.6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atient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 denial of (potential or actual)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ild’s diagnosis</w:t>
            </w:r>
          </w:p>
        </w:tc>
      </w:tr>
      <w:tr w:rsidR="00C33352" w:rsidRPr="004C7948" w:rsidTr="009022AD">
        <w:trPr>
          <w:trHeight w:val="293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4.7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64DC0">
              <w:rPr>
                <w:rFonts w:ascii="Times New Roman" w:eastAsiaTheme="minorEastAsia" w:hAnsi="Times New Roman"/>
                <w:sz w:val="24"/>
                <w:szCs w:val="24"/>
              </w:rPr>
              <w:t>Complex navigation of the health system</w:t>
            </w:r>
          </w:p>
        </w:tc>
      </w:tr>
      <w:tr w:rsidR="00C33352" w:rsidRPr="004C7948" w:rsidTr="009022AD">
        <w:trPr>
          <w:trHeight w:val="298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5.0</w:t>
            </w:r>
          </w:p>
        </w:tc>
        <w:tc>
          <w:tcPr>
            <w:tcW w:w="8663" w:type="dxa"/>
            <w:gridSpan w:val="4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ASP pathway-specific barriers</w:t>
            </w:r>
          </w:p>
        </w:tc>
      </w:tr>
      <w:tr w:rsidR="00C33352" w:rsidRPr="004C7948" w:rsidTr="009022AD">
        <w:trPr>
          <w:trHeight w:val="292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5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Lengthened screening time</w:t>
            </w:r>
          </w:p>
        </w:tc>
        <w:tc>
          <w:tcPr>
            <w:tcW w:w="3884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C33352" w:rsidRPr="004C7948" w:rsidTr="009022AD">
        <w:trPr>
          <w:trHeight w:val="68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5.2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Technical implementation issues</w:t>
            </w:r>
          </w:p>
        </w:tc>
        <w:tc>
          <w:tcPr>
            <w:tcW w:w="3884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C33352" w:rsidRPr="004C7948" w:rsidTr="009022AD">
        <w:trPr>
          <w:trHeight w:val="209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.0</w:t>
            </w:r>
          </w:p>
        </w:tc>
        <w:tc>
          <w:tcPr>
            <w:tcW w:w="8663" w:type="dxa"/>
            <w:gridSpan w:val="4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Overlapping </w:t>
            </w: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recommendations for both pathways</w:t>
            </w:r>
          </w:p>
        </w:tc>
      </w:tr>
      <w:tr w:rsidR="00C33352" w:rsidRPr="004C7948" w:rsidTr="009022AD">
        <w:trPr>
          <w:trHeight w:val="177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Need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to clarify the role of GPs</w:t>
            </w:r>
          </w:p>
        </w:tc>
      </w:tr>
      <w:tr w:rsidR="00C33352" w:rsidRPr="004C7948" w:rsidTr="009022AD">
        <w:trPr>
          <w:trHeight w:val="282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2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ed for further training and education</w:t>
            </w:r>
          </w:p>
        </w:tc>
      </w:tr>
      <w:tr w:rsidR="00C33352" w:rsidRPr="004C7948" w:rsidTr="009022AD">
        <w:trPr>
          <w:trHeight w:val="286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3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ed for a comprehensive, streamlined process</w:t>
            </w:r>
          </w:p>
        </w:tc>
      </w:tr>
      <w:tr w:rsidR="00C33352" w:rsidRPr="004C7948" w:rsidTr="009022AD">
        <w:trPr>
          <w:trHeight w:val="290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4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ed for funding</w:t>
            </w:r>
          </w:p>
        </w:tc>
      </w:tr>
      <w:tr w:rsidR="00C33352" w:rsidRPr="004C7948" w:rsidTr="009022AD">
        <w:trPr>
          <w:trHeight w:val="60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5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2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ed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 for digital developmental screening</w:t>
            </w:r>
          </w:p>
        </w:tc>
      </w:tr>
      <w:tr w:rsidR="00C33352" w:rsidRPr="004C7948" w:rsidTr="009022AD">
        <w:trPr>
          <w:trHeight w:val="96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>7</w:t>
            </w: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.0</w:t>
            </w:r>
          </w:p>
        </w:tc>
        <w:tc>
          <w:tcPr>
            <w:tcW w:w="8663" w:type="dxa"/>
            <w:gridSpan w:val="4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ASP pathway-specific recommendation</w:t>
            </w:r>
          </w:p>
        </w:tc>
      </w:tr>
      <w:tr w:rsidR="00C33352" w:rsidRPr="004C7948" w:rsidTr="009022AD">
        <w:trPr>
          <w:trHeight w:val="358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 xml:space="preserve">In-clinic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administration support</w:t>
            </w:r>
          </w:p>
        </w:tc>
        <w:tc>
          <w:tcPr>
            <w:tcW w:w="3884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</w:tr>
      <w:tr w:rsidR="00C33352" w:rsidRPr="004C7948" w:rsidTr="009022AD">
        <w:trPr>
          <w:trHeight w:val="169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>8</w:t>
            </w: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.0</w:t>
            </w:r>
          </w:p>
        </w:tc>
        <w:tc>
          <w:tcPr>
            <w:tcW w:w="8663" w:type="dxa"/>
            <w:gridSpan w:val="4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proofErr w:type="spellStart"/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>aU</w:t>
            </w:r>
            <w:proofErr w:type="spellEnd"/>
            <w:r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 pathway-specific </w:t>
            </w:r>
            <w:r w:rsidRPr="004C7948">
              <w:rPr>
                <w:rFonts w:ascii="Times New Roman" w:eastAsiaTheme="minorEastAsia" w:hAnsi="Times New Roman"/>
                <w:b/>
                <w:sz w:val="24"/>
                <w:szCs w:val="24"/>
              </w:rPr>
              <w:t>recommendation</w:t>
            </w:r>
          </w:p>
        </w:tc>
      </w:tr>
      <w:tr w:rsidR="00C33352" w:rsidRPr="004C7948" w:rsidTr="009022AD">
        <w:trPr>
          <w:trHeight w:val="338"/>
        </w:trPr>
        <w:tc>
          <w:tcPr>
            <w:tcW w:w="753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4C7948">
              <w:rPr>
                <w:rFonts w:ascii="Times New Roman" w:eastAsiaTheme="minorEastAsia" w:hAnsi="Times New Roman"/>
                <w:sz w:val="24"/>
                <w:szCs w:val="24"/>
              </w:rPr>
              <w:t>.1</w:t>
            </w:r>
          </w:p>
        </w:tc>
        <w:tc>
          <w:tcPr>
            <w:tcW w:w="927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223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29" w:type="dxa"/>
            <w:shd w:val="clear" w:color="auto" w:fill="000000" w:themeFill="text1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884" w:type="dxa"/>
            <w:vAlign w:val="center"/>
          </w:tcPr>
          <w:p w:rsidR="00C33352" w:rsidRPr="004C7948" w:rsidRDefault="00C33352" w:rsidP="00C33352">
            <w:pPr>
              <w:spacing w:before="0"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ed for a quick-reference parental/caregiver information</w:t>
            </w:r>
          </w:p>
        </w:tc>
      </w:tr>
    </w:tbl>
    <w:p w:rsidR="00555546" w:rsidRDefault="00555546" w:rsidP="00555546">
      <w:pPr>
        <w:spacing w:before="0" w:after="0" w:line="480" w:lineRule="auto"/>
        <w:jc w:val="both"/>
        <w:rPr>
          <w:rFonts w:ascii="Times New Roman" w:eastAsiaTheme="minorEastAsia" w:hAnsi="Times New Roman"/>
          <w:b/>
          <w:sz w:val="24"/>
        </w:rPr>
      </w:pPr>
    </w:p>
    <w:p w:rsidR="00AA7B07" w:rsidRDefault="00AA7B07"/>
    <w:sectPr w:rsidR="00AA7B07" w:rsidSect="0055554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46C3" w:rsidRDefault="006E46C3" w:rsidP="00735901">
      <w:pPr>
        <w:spacing w:before="0" w:after="0" w:line="240" w:lineRule="auto"/>
      </w:pPr>
      <w:r>
        <w:separator/>
      </w:r>
    </w:p>
  </w:endnote>
  <w:endnote w:type="continuationSeparator" w:id="0">
    <w:p w:rsidR="006E46C3" w:rsidRDefault="006E46C3" w:rsidP="0073590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18328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5901" w:rsidRDefault="00735901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682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1</w:t>
        </w:r>
      </w:p>
    </w:sdtContent>
  </w:sdt>
  <w:p w:rsidR="00735901" w:rsidRDefault="00735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46C3" w:rsidRDefault="006E46C3" w:rsidP="00735901">
      <w:pPr>
        <w:spacing w:before="0" w:after="0" w:line="240" w:lineRule="auto"/>
      </w:pPr>
      <w:r>
        <w:separator/>
      </w:r>
    </w:p>
  </w:footnote>
  <w:footnote w:type="continuationSeparator" w:id="0">
    <w:p w:rsidR="006E46C3" w:rsidRDefault="006E46C3" w:rsidP="0073590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4A7"/>
    <w:rsid w:val="0011163E"/>
    <w:rsid w:val="002828EC"/>
    <w:rsid w:val="00295F21"/>
    <w:rsid w:val="002E1977"/>
    <w:rsid w:val="00382C82"/>
    <w:rsid w:val="00400B38"/>
    <w:rsid w:val="00555546"/>
    <w:rsid w:val="00654B08"/>
    <w:rsid w:val="006D57F1"/>
    <w:rsid w:val="006E3EE9"/>
    <w:rsid w:val="006E46C3"/>
    <w:rsid w:val="00735901"/>
    <w:rsid w:val="00820CF2"/>
    <w:rsid w:val="0090289F"/>
    <w:rsid w:val="00950813"/>
    <w:rsid w:val="00AA7B07"/>
    <w:rsid w:val="00AC65AD"/>
    <w:rsid w:val="00C33352"/>
    <w:rsid w:val="00C444A7"/>
    <w:rsid w:val="00C9682E"/>
    <w:rsid w:val="00D857BA"/>
    <w:rsid w:val="00EE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CDF6F-D845-490B-8ECF-19EE5E87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4A7"/>
    <w:pPr>
      <w:spacing w:before="240" w:after="240" w:line="360" w:lineRule="auto"/>
    </w:pPr>
    <w:rPr>
      <w:rFonts w:cs="Times New Roman"/>
      <w:color w:val="000000" w:themeColor="text1"/>
      <w:kern w:val="24"/>
      <w:szCs w:val="20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90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901"/>
    <w:rPr>
      <w:rFonts w:cs="Times New Roman"/>
      <w:color w:val="000000" w:themeColor="text1"/>
      <w:kern w:val="24"/>
      <w:szCs w:val="20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3590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901"/>
    <w:rPr>
      <w:rFonts w:cs="Times New Roman"/>
      <w:color w:val="000000" w:themeColor="text1"/>
      <w:kern w:val="24"/>
      <w:szCs w:val="20"/>
      <w:lang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13857E0ED7334EB939A26E4368C1E1" ma:contentTypeVersion="15" ma:contentTypeDescription="Create a new document." ma:contentTypeScope="" ma:versionID="d4ce03afd5f677d2544d0a3ebdc1b604">
  <xsd:schema xmlns:xsd="http://www.w3.org/2001/XMLSchema" xmlns:xs="http://www.w3.org/2001/XMLSchema" xmlns:p="http://schemas.microsoft.com/office/2006/metadata/properties" xmlns:ns2="c96e2e32-ebf0-49be-9ef7-f34ed8728036" xmlns:ns3="b7a54a9f-69c9-4445-89e9-52dc24755154" targetNamespace="http://schemas.microsoft.com/office/2006/metadata/properties" ma:root="true" ma:fieldsID="94f0c83877ca5cbf5e3e1cb6ecc4ee3a" ns2:_="" ns3:_="">
    <xsd:import namespace="c96e2e32-ebf0-49be-9ef7-f34ed8728036"/>
    <xsd:import namespace="b7a54a9f-69c9-4445-89e9-52dc247551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e2e32-ebf0-49be-9ef7-f34ed8728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54a9f-69c9-4445-89e9-52dc247551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8e6966f-1ab0-4d8c-9eba-de874813a92e}" ma:internalName="TaxCatchAll" ma:showField="CatchAllData" ma:web="b7a54a9f-69c9-4445-89e9-52dc247551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a54a9f-69c9-4445-89e9-52dc24755154" xsi:nil="true"/>
    <lcf76f155ced4ddcb4097134ff3c332f xmlns="c96e2e32-ebf0-49be-9ef7-f34ed872803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1F590B-40B3-46F0-883B-EAE59D7124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41C243-8CD8-401A-94E7-3067D2270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e2e32-ebf0-49be-9ef7-f34ed8728036"/>
    <ds:schemaRef ds:uri="b7a54a9f-69c9-4445-89e9-52dc247551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452AC0-12DB-4DDE-9D8A-DB451F2EB191}">
  <ds:schemaRefs>
    <ds:schemaRef ds:uri="http://schemas.microsoft.com/office/2006/metadata/properties"/>
    <ds:schemaRef ds:uri="http://schemas.microsoft.com/office/infopath/2007/PartnerControls"/>
    <ds:schemaRef ds:uri="b7a54a9f-69c9-4445-89e9-52dc24755154"/>
    <ds:schemaRef ds:uri="c96e2e32-ebf0-49be-9ef7-f34ed87280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inata (South Western Sydney LHD)</dc:creator>
  <cp:keywords/>
  <dc:description/>
  <cp:lastModifiedBy>Teresa Winata (South Western Sydney LHD)</cp:lastModifiedBy>
  <cp:revision>2</cp:revision>
  <dcterms:created xsi:type="dcterms:W3CDTF">2023-06-23T15:42:00Z</dcterms:created>
  <dcterms:modified xsi:type="dcterms:W3CDTF">2023-06-2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3857E0ED7334EB939A26E4368C1E1</vt:lpwstr>
  </property>
  <property fmtid="{D5CDD505-2E9C-101B-9397-08002B2CF9AE}" pid="3" name="MediaServiceImageTags">
    <vt:lpwstr/>
  </property>
</Properties>
</file>